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60796" w14:textId="0870382A" w:rsidR="00576256" w:rsidRDefault="00576256" w:rsidP="00F74EF4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6a. Sensitivity of BBN for </w:t>
      </w:r>
      <w:proofErr w:type="spellStart"/>
      <w:r>
        <w:rPr>
          <w:rFonts w:ascii="Arial" w:eastAsia="Arial" w:hAnsi="Arial" w:cs="Arial"/>
        </w:rPr>
        <w:t>epigeic</w:t>
      </w:r>
      <w:proofErr w:type="spellEnd"/>
      <w:r>
        <w:rPr>
          <w:rFonts w:ascii="Arial" w:eastAsia="Arial" w:hAnsi="Arial" w:cs="Arial"/>
        </w:rPr>
        <w:t xml:space="preserve"> earthworms. See Fig. 3 and Table 1 of main paper for how to interpret these tables</w:t>
      </w:r>
    </w:p>
    <w:p w14:paraId="3F358301" w14:textId="22A9CBA0" w:rsidR="00576256" w:rsidRDefault="00576256" w:rsidP="00074CA5">
      <w:pPr>
        <w:spacing w:line="240" w:lineRule="auto"/>
        <w:rPr>
          <w:rFonts w:ascii="Arial" w:eastAsia="Arial" w:hAnsi="Arial" w:cs="Arial"/>
        </w:rPr>
      </w:pPr>
      <w:r w:rsidRPr="00576256">
        <w:rPr>
          <w:noProof/>
        </w:rPr>
        <w:drawing>
          <wp:inline distT="0" distB="0" distL="0" distR="0" wp14:anchorId="20D83914" wp14:editId="552AB359">
            <wp:extent cx="3656997" cy="8184668"/>
            <wp:effectExtent l="0" t="0" r="63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212" cy="8261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</w:rPr>
        <w:br w:type="page"/>
      </w:r>
    </w:p>
    <w:p w14:paraId="7CE231A9" w14:textId="179AF5A2" w:rsidR="00576256" w:rsidRDefault="00576256" w:rsidP="00576256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Table S6b. Sensitivity of BBN for </w:t>
      </w:r>
      <w:proofErr w:type="spellStart"/>
      <w:r>
        <w:rPr>
          <w:rFonts w:ascii="Arial" w:eastAsia="Arial" w:hAnsi="Arial" w:cs="Arial"/>
        </w:rPr>
        <w:t>endogeic</w:t>
      </w:r>
      <w:proofErr w:type="spellEnd"/>
      <w:r>
        <w:rPr>
          <w:rFonts w:ascii="Arial" w:eastAsia="Arial" w:hAnsi="Arial" w:cs="Arial"/>
        </w:rPr>
        <w:t xml:space="preserve"> earthworms. See Fig. 3 and Table 1 of main paper for how to interpret these tables</w:t>
      </w:r>
    </w:p>
    <w:p w14:paraId="40B89C36" w14:textId="5AEAD56C" w:rsidR="00576256" w:rsidRDefault="00576256" w:rsidP="00F74EF4">
      <w:pPr>
        <w:spacing w:line="240" w:lineRule="auto"/>
        <w:rPr>
          <w:rFonts w:ascii="Arial" w:eastAsia="Arial" w:hAnsi="Arial" w:cs="Arial"/>
        </w:rPr>
      </w:pPr>
      <w:r w:rsidRPr="00576256">
        <w:rPr>
          <w:noProof/>
        </w:rPr>
        <w:drawing>
          <wp:inline distT="0" distB="0" distL="0" distR="0" wp14:anchorId="384F44EE" wp14:editId="2A62742D">
            <wp:extent cx="3539249" cy="7743692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24" cy="7794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5B130" w14:textId="77777777" w:rsidR="00576256" w:rsidRDefault="00576256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5762A80F" w14:textId="05F858CA" w:rsidR="00576256" w:rsidRDefault="00576256" w:rsidP="00576256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Table S6c. Sensitivity of BBN for </w:t>
      </w:r>
      <w:proofErr w:type="spellStart"/>
      <w:r>
        <w:rPr>
          <w:rFonts w:ascii="Arial" w:eastAsia="Arial" w:hAnsi="Arial" w:cs="Arial"/>
        </w:rPr>
        <w:t>anecic</w:t>
      </w:r>
      <w:proofErr w:type="spellEnd"/>
      <w:r>
        <w:rPr>
          <w:rFonts w:ascii="Arial" w:eastAsia="Arial" w:hAnsi="Arial" w:cs="Arial"/>
        </w:rPr>
        <w:t xml:space="preserve"> earthworms. See Fig. 3 and Table 1 of main paper for how to interpret these tables</w:t>
      </w:r>
    </w:p>
    <w:p w14:paraId="58174C0E" w14:textId="5C1FC30C" w:rsidR="00576256" w:rsidRDefault="00576256" w:rsidP="00F74EF4">
      <w:pPr>
        <w:spacing w:line="240" w:lineRule="auto"/>
        <w:rPr>
          <w:rFonts w:ascii="Arial" w:eastAsia="Arial" w:hAnsi="Arial" w:cs="Arial"/>
        </w:rPr>
      </w:pPr>
      <w:r w:rsidRPr="00576256">
        <w:rPr>
          <w:noProof/>
        </w:rPr>
        <w:drawing>
          <wp:inline distT="0" distB="0" distL="0" distR="0" wp14:anchorId="62138D63" wp14:editId="63BCBB72">
            <wp:extent cx="2999662" cy="81235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974" cy="821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A4EA6" w14:textId="4521BCC8" w:rsidR="00576256" w:rsidRDefault="00576256">
      <w:pPr>
        <w:rPr>
          <w:rFonts w:ascii="Arial" w:eastAsia="Arial" w:hAnsi="Arial" w:cs="Arial"/>
        </w:rPr>
      </w:pPr>
      <w:bookmarkStart w:id="0" w:name="_GoBack"/>
      <w:bookmarkEnd w:id="0"/>
    </w:p>
    <w:sectPr w:rsidR="00576256" w:rsidSect="007E65D4">
      <w:type w:val="continuous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612B8"/>
    <w:rsid w:val="0019242E"/>
    <w:rsid w:val="001967A0"/>
    <w:rsid w:val="001A6194"/>
    <w:rsid w:val="00234E02"/>
    <w:rsid w:val="002421E1"/>
    <w:rsid w:val="00254F2E"/>
    <w:rsid w:val="00276C8D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611951"/>
    <w:rsid w:val="00674D65"/>
    <w:rsid w:val="00696725"/>
    <w:rsid w:val="006C3684"/>
    <w:rsid w:val="00716208"/>
    <w:rsid w:val="007C2C07"/>
    <w:rsid w:val="007E65D4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  <w15:docId w15:val="{18A674D5-D7CB-44A6-9B6D-0B41CCC2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styleId="TableGrid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C13D863-EF97-47D4-B918-17295382C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hyd off43</cp:lastModifiedBy>
  <cp:revision>3</cp:revision>
  <dcterms:created xsi:type="dcterms:W3CDTF">2021-08-20T13:11:00Z</dcterms:created>
  <dcterms:modified xsi:type="dcterms:W3CDTF">2021-08-21T08:42:00Z</dcterms:modified>
</cp:coreProperties>
</file>